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031" w:type="dxa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494"/>
        <w:gridCol w:w="2215"/>
        <w:gridCol w:w="1800"/>
        <w:gridCol w:w="1800"/>
        <w:gridCol w:w="1970"/>
        <w:gridCol w:w="1473"/>
      </w:tblGrid>
      <w:tr>
        <w:trPr/>
        <w:tc>
          <w:tcPr>
            <w:tcW w:w="1003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2</w:t>
            </w:r>
            <w:r>
              <w:rPr>
                <w:sz w:val="20"/>
                <w:szCs w:val="20"/>
              </w:rPr>
              <w:t xml:space="preserve"> Adjusted difference in VO</w:t>
            </w:r>
            <w:r>
              <w:rPr>
                <w:sz w:val="20"/>
                <w:szCs w:val="20"/>
                <w:vertAlign w:val="subscript"/>
              </w:rPr>
              <w:t>2pea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 by change in resting heart rate, after additional controlling for change in physical activity</w:t>
            </w:r>
          </w:p>
        </w:tc>
      </w:tr>
      <w:tr>
        <w:trPr/>
        <w:tc>
          <w:tcPr>
            <w:tcW w:w="29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heart rate, HUNT 3 (bpm)</w:t>
            </w:r>
          </w:p>
        </w:tc>
      </w:tr>
      <w:tr>
        <w:trPr/>
        <w:tc>
          <w:tcPr>
            <w:tcW w:w="2988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-80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0</w:t>
            </w:r>
          </w:p>
        </w:tc>
      </w:tr>
      <w:tr>
        <w:trPr/>
        <w:tc>
          <w:tcPr>
            <w:tcW w:w="4788" w:type="dxa"/>
            <w:gridSpan w:val="4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ing heart rate, HUNT 1 (bpm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djusted dif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7.5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8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Adjusted diff.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4.2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11.1 to 1.0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16.1 to 7.7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djusted dif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5.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Adjusted diff.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1.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3.3 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4.7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5.4 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2.7 to 0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5.1 to −1.5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8.2 to −1.1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12.3 to 1.5)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-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djusted dif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5.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0.9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Adjusted diff.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2.4 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6.0 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3.3 to −0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4.0 to −0.7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6.7 to 0.0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11.0 to −1.0)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djusted dif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7.9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8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9.5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Adjusted diff.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2.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6.4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3.3 </w:t>
            </w:r>
          </w:p>
        </w:tc>
      </w:tr>
      <w:tr>
        <w:trPr/>
        <w:tc>
          <w:tcPr>
            <w:tcW w:w="279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5.0 to −0.4)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7.3 to −2.7)</w:t>
            </w:r>
          </w:p>
        </w:tc>
        <w:tc>
          <w:tcPr>
            <w:tcW w:w="1970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9.1 to −3.7)</w:t>
            </w:r>
          </w:p>
        </w:tc>
        <w:tc>
          <w:tcPr>
            <w:tcW w:w="1473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8.8 to 2.1)</w:t>
            </w:r>
          </w:p>
        </w:tc>
      </w:tr>
      <w:tr>
        <w:trPr/>
        <w:tc>
          <w:tcPr>
            <w:tcW w:w="2988" w:type="dxa"/>
            <w:gridSpan w:val="3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djusted dif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7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Adjusted diff.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3.8 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0.0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.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7.3 to −0.2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6.9 to 6.9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djusted dif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.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Adjusted diff.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4.7 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2.9 to 1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3.8 to 0.4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5.2 to 0.8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9.8 to 0.3)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-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djusted dif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3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.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Adjusted diff.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1.9 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0.9 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2.8 to 1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4.0 to 0.2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4.4 to 0.4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4.4 to 2.5)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(mL·kg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·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djusted dif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.6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Adjusted dif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19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1.9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3.0 </w:t>
            </w:r>
          </w:p>
        </w:tc>
      </w:tr>
      <w:tr>
        <w:trPr/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3.5 to 1.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5.2 to −0.8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4.5 to 0.7)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6.1 to 0.1)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Abbreviations: VO</w:t>
      </w:r>
      <w:r>
        <w:rPr>
          <w:sz w:val="20"/>
          <w:szCs w:val="20"/>
          <w:vertAlign w:val="subscript"/>
        </w:rPr>
        <w:t>2peak</w:t>
      </w:r>
      <w:r>
        <w:rPr>
          <w:sz w:val="20"/>
          <w:szCs w:val="20"/>
        </w:rPr>
        <w:t>, peak oxygen uptake; bpm, beats per minute; CI, confidence interval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Adjusted for age, physical activity index (inactive, low, medium, high, weight change, smoking status (never, former, current), education (&lt;10, 10-12, &gt;12 years), alcohol-frequency last two weeks (0, 1-4, ≥5 times), and physical activity changes from baseline to follow-up (unchanged, decreased, increased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3C4171.dotm</Template>
  <TotalTime>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0:39:00Z</dcterms:created>
  <dc:creator>Javaid</dc:creator>
  <dc:description/>
  <cp:keywords/>
  <dc:language>en-US</dc:language>
  <cp:lastModifiedBy>Javaid Nauman</cp:lastModifiedBy>
  <dcterms:modified xsi:type="dcterms:W3CDTF">2012-08-24T13:37:00Z</dcterms:modified>
  <cp:revision>5</cp:revision>
  <dc:subject/>
  <dc:title>Supplementary material</dc:title>
</cp:coreProperties>
</file>